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8CE35D" w14:textId="2E93E074" w:rsidR="00D75362" w:rsidRDefault="002707DC">
      <w:pPr>
        <w:rPr>
          <w:rFonts w:ascii="Times New Roman" w:hAnsi="Times New Roman" w:cs="Times New Roman"/>
        </w:rPr>
      </w:pPr>
      <w:r w:rsidRPr="002707DC">
        <w:rPr>
          <w:rFonts w:ascii="Times New Roman" w:hAnsi="Times New Roman" w:cs="Times New Roman"/>
          <w:b/>
          <w:bCs/>
        </w:rPr>
        <w:t>Tab</w:t>
      </w:r>
      <w:r w:rsidRPr="009B4762">
        <w:rPr>
          <w:rFonts w:ascii="Times New Roman" w:hAnsi="Times New Roman" w:cs="Times New Roman"/>
          <w:b/>
          <w:bCs/>
        </w:rPr>
        <w:t>le S</w:t>
      </w:r>
      <w:r w:rsidR="000E7B45" w:rsidRPr="009B4762">
        <w:rPr>
          <w:rFonts w:ascii="Times New Roman" w:hAnsi="Times New Roman" w:cs="Times New Roman"/>
          <w:b/>
          <w:bCs/>
        </w:rPr>
        <w:t>7</w:t>
      </w:r>
      <w:r w:rsidRPr="009B4762">
        <w:rPr>
          <w:rFonts w:ascii="Times New Roman" w:hAnsi="Times New Roman" w:cs="Times New Roman"/>
          <w:b/>
          <w:bCs/>
        </w:rPr>
        <w:t xml:space="preserve">. Co-variates adjustment for differential metabolites between </w:t>
      </w:r>
      <w:r w:rsidR="00154A33" w:rsidRPr="00154A33">
        <w:rPr>
          <w:rFonts w:ascii="Times New Roman" w:hAnsi="Times New Roman" w:cs="Times New Roman"/>
          <w:b/>
          <w:bCs/>
        </w:rPr>
        <w:t>CAS patients and healthy controls</w:t>
      </w:r>
      <w:r w:rsidRPr="009B4762">
        <w:rPr>
          <w:rFonts w:ascii="Times New Roman" w:hAnsi="Times New Roman" w:cs="Times New Roman"/>
          <w:b/>
          <w:bCs/>
        </w:rPr>
        <w:t xml:space="preserve"> using PERMANOVA analysis.</w:t>
      </w:r>
    </w:p>
    <w:tbl>
      <w:tblPr>
        <w:tblW w:w="11022" w:type="dxa"/>
        <w:tblLook w:val="04A0" w:firstRow="1" w:lastRow="0" w:firstColumn="1" w:lastColumn="0" w:noHBand="0" w:noVBand="1"/>
      </w:tblPr>
      <w:tblGrid>
        <w:gridCol w:w="3686"/>
        <w:gridCol w:w="449"/>
        <w:gridCol w:w="1535"/>
        <w:gridCol w:w="1276"/>
        <w:gridCol w:w="1418"/>
        <w:gridCol w:w="1275"/>
        <w:gridCol w:w="1383"/>
      </w:tblGrid>
      <w:tr w:rsidR="002707DC" w:rsidRPr="002707DC" w14:paraId="5204F1A9" w14:textId="77777777" w:rsidTr="002707DC">
        <w:trPr>
          <w:trHeight w:val="412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903AB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henotype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E6308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f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9EE52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707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msOfSq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86D0C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707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Sq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341C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707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.Model</w:t>
            </w:r>
            <w:proofErr w:type="spellEnd"/>
            <w:proofErr w:type="gram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7EC56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29B19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707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</w:t>
            </w:r>
            <w:proofErr w:type="spellEnd"/>
            <w:r w:rsidRPr="002707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&gt;F)</w:t>
            </w:r>
          </w:p>
        </w:tc>
      </w:tr>
      <w:tr w:rsidR="002707DC" w:rsidRPr="002707DC" w14:paraId="0CB8F5DC" w14:textId="77777777" w:rsidTr="002707DC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C9AC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OS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86D3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4776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489F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AB91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AF2B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E81F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07DC" w:rsidRPr="002707DC" w14:paraId="61C7BA9E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B17E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anolam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0DEF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5787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725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9761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725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4D10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264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3D12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708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C8B6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5</w:t>
            </w:r>
          </w:p>
        </w:tc>
      </w:tr>
      <w:tr w:rsidR="002707DC" w:rsidRPr="002707DC" w14:paraId="3BFB757E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2AB2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</w:t>
            </w:r>
            <w:proofErr w:type="spellEnd"/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ro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CCB2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C74B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2351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610A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235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7979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906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03AE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67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F332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6</w:t>
            </w:r>
          </w:p>
        </w:tc>
      </w:tr>
      <w:tr w:rsidR="002707DC" w:rsidRPr="002707DC" w14:paraId="22C2500F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42AF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oxu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FA3C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8E4A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959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7316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9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1AC3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2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89C7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01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5017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6</w:t>
            </w:r>
          </w:p>
        </w:tc>
      </w:tr>
      <w:tr w:rsidR="002707DC" w:rsidRPr="002707DC" w14:paraId="78A9849E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10CA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citrat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D7D9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57BB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1342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67BD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1342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B073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18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101B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BDF7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8</w:t>
            </w:r>
          </w:p>
        </w:tc>
      </w:tr>
      <w:tr w:rsidR="002707DC" w:rsidRPr="002707DC" w14:paraId="57863FA6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A413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N-Phenylacetyl-L-glutam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3E59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C72F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816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0A4C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816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F69A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28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487C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9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B562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1</w:t>
            </w:r>
          </w:p>
        </w:tc>
      </w:tr>
      <w:tr w:rsidR="002707DC" w:rsidRPr="002707DC" w14:paraId="260FE6B7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B558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ethylcarbamaz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DC57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DA9C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8992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66D2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899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3918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5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070A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3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EE41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68</w:t>
            </w:r>
          </w:p>
        </w:tc>
      </w:tr>
      <w:tr w:rsidR="002707DC" w:rsidRPr="002707DC" w14:paraId="75CDA54D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CFAC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methylbenzimidazole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E77B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2608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380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04A2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38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7AEA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19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4876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1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AE76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4</w:t>
            </w:r>
          </w:p>
        </w:tc>
      </w:tr>
      <w:tr w:rsidR="002707DC" w:rsidRPr="002707DC" w14:paraId="6037B9A3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8344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cosapentaenoic</w:t>
            </w:r>
            <w:proofErr w:type="spellEnd"/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BCAC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B46E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8046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9E4D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8046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CE9C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74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F9F5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9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0A30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5</w:t>
            </w:r>
          </w:p>
        </w:tc>
      </w:tr>
      <w:tr w:rsidR="002707DC" w:rsidRPr="002707DC" w14:paraId="75D1C2B7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9920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anoyl-L-carnit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4494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C771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531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268C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53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A34C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637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7DAA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44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C18B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</w:t>
            </w:r>
          </w:p>
        </w:tc>
      </w:tr>
      <w:tr w:rsidR="002707DC" w:rsidRPr="002707DC" w14:paraId="2ECBBAEA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E2CA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Methoxy-4-Hydroxyphenylglycol Sulfat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200D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3CD5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3624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945D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3624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9D96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66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4941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2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FA36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</w:t>
            </w:r>
          </w:p>
        </w:tc>
      </w:tr>
      <w:tr w:rsidR="002707DC" w:rsidRPr="002707DC" w14:paraId="0E6A140F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7FEB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-</w:t>
            </w:r>
            <w:proofErr w:type="spellStart"/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methylnaproxen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3D35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BDC6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5462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0C26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546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08FD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84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9D10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9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4FC6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64</w:t>
            </w:r>
          </w:p>
        </w:tc>
      </w:tr>
      <w:tr w:rsidR="002707DC" w:rsidRPr="002707DC" w14:paraId="146BD763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2E9C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EG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E220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BC17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AFB8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1F3A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D7CD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A440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07DC" w:rsidRPr="002707DC" w14:paraId="6AE8CF36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A3EB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icylic acid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35A1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315E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8569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8863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8569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225E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55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5946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5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A633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25</w:t>
            </w:r>
          </w:p>
        </w:tc>
      </w:tr>
      <w:tr w:rsidR="002707DC" w:rsidRPr="002707DC" w14:paraId="1BFC3EB5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3EE9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Aminopropanesulphonic Acid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2086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9125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061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FFDA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06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05A4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664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4E4D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9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C520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34</w:t>
            </w:r>
          </w:p>
        </w:tc>
      </w:tr>
      <w:tr w:rsidR="002707DC" w:rsidRPr="002707DC" w14:paraId="25E72B07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76AD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Hydroxynicotinic acid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AB47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BA3A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2307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3170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23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84E1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463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9ADB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4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ABB6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7</w:t>
            </w:r>
          </w:p>
        </w:tc>
      </w:tr>
      <w:tr w:rsidR="002707DC" w:rsidRPr="002707DC" w14:paraId="2C7FFD06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7114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ylanthranilic</w:t>
            </w:r>
            <w:proofErr w:type="spellEnd"/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D551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8873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041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7FB8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041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6474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278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68DE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66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E55E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1</w:t>
            </w:r>
          </w:p>
        </w:tc>
      </w:tr>
      <w:tr w:rsidR="002707DC" w:rsidRPr="002707DC" w14:paraId="733B1C94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99A9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anthopterin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B100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2737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8962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3721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896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D824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699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86D1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41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BA12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5</w:t>
            </w:r>
          </w:p>
        </w:tc>
      </w:tr>
      <w:tr w:rsidR="002707DC" w:rsidRPr="002707DC" w14:paraId="440A8C76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4404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-Methyl-4-pyridone-3-carboxamid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16CF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D660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650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C5D0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65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AB74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19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7AC1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08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EA19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6</w:t>
            </w:r>
          </w:p>
        </w:tc>
      </w:tr>
      <w:tr w:rsidR="002707DC" w:rsidRPr="002707DC" w14:paraId="3D7013DE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5A5D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Hydroxydodecanoic acid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9746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2B14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2955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5F27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295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408C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7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0B7C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32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589B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3</w:t>
            </w:r>
          </w:p>
        </w:tc>
      </w:tr>
      <w:tr w:rsidR="002707DC" w:rsidRPr="002707DC" w14:paraId="42F9C4DE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F229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icyluric</w:t>
            </w:r>
            <w:proofErr w:type="spellEnd"/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BF72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6D3A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730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2ACE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73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E76C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215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D1C2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3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C9CE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33</w:t>
            </w:r>
          </w:p>
        </w:tc>
      </w:tr>
      <w:tr w:rsidR="002707DC" w:rsidRPr="002707DC" w14:paraId="738A6081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5B1C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acetylglycine</w:t>
            </w:r>
          </w:p>
        </w:tc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E837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2B72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403157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9E5B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40315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CD9E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942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07F4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741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0882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</w:t>
            </w:r>
          </w:p>
        </w:tc>
      </w:tr>
      <w:tr w:rsidR="002707DC" w:rsidRPr="002707DC" w14:paraId="07965305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29AE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Biotin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B295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C4B6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434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5802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434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E8B0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65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AF55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84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4957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6</w:t>
            </w:r>
          </w:p>
        </w:tc>
      </w:tr>
      <w:tr w:rsidR="002707DC" w:rsidRPr="002707DC" w14:paraId="019BE9F2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9413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N-Phenylacetyl-L-glutamin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6BA7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BBD6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016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D63C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01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9F4D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52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2F34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7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BCC1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37</w:t>
            </w:r>
          </w:p>
        </w:tc>
      </w:tr>
      <w:tr w:rsidR="002707DC" w:rsidRPr="002707DC" w14:paraId="55263FC1" w14:textId="77777777" w:rsidTr="002707D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A9460" w14:textId="77777777" w:rsidR="002707DC" w:rsidRPr="002707DC" w:rsidRDefault="002707DC" w:rsidP="0027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10-methylene-THF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AFED5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27EB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99080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B23A2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9908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2DFB6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218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0523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732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AD626" w14:textId="77777777" w:rsidR="002707DC" w:rsidRPr="002707DC" w:rsidRDefault="002707DC" w:rsidP="0027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07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2</w:t>
            </w:r>
          </w:p>
        </w:tc>
      </w:tr>
    </w:tbl>
    <w:p w14:paraId="057EEFC6" w14:textId="77777777" w:rsidR="002707DC" w:rsidRPr="002707DC" w:rsidRDefault="002707DC">
      <w:pPr>
        <w:rPr>
          <w:rFonts w:ascii="Times New Roman" w:hAnsi="Times New Roman" w:cs="Times New Roman"/>
        </w:rPr>
      </w:pPr>
    </w:p>
    <w:sectPr w:rsidR="002707DC" w:rsidRPr="002707DC" w:rsidSect="002707D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240A1B" w14:textId="77777777" w:rsidR="009B2513" w:rsidRDefault="009B2513" w:rsidP="002707DC">
      <w:r>
        <w:separator/>
      </w:r>
    </w:p>
  </w:endnote>
  <w:endnote w:type="continuationSeparator" w:id="0">
    <w:p w14:paraId="3B15351B" w14:textId="77777777" w:rsidR="009B2513" w:rsidRDefault="009B2513" w:rsidP="00270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E60522" w14:textId="77777777" w:rsidR="009B2513" w:rsidRDefault="009B2513" w:rsidP="002707DC">
      <w:r>
        <w:separator/>
      </w:r>
    </w:p>
  </w:footnote>
  <w:footnote w:type="continuationSeparator" w:id="0">
    <w:p w14:paraId="67836906" w14:textId="77777777" w:rsidR="009B2513" w:rsidRDefault="009B2513" w:rsidP="00270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476"/>
    <w:rsid w:val="000E7B45"/>
    <w:rsid w:val="00154A33"/>
    <w:rsid w:val="002707DC"/>
    <w:rsid w:val="00617B8E"/>
    <w:rsid w:val="009B2513"/>
    <w:rsid w:val="009B4762"/>
    <w:rsid w:val="00B41C64"/>
    <w:rsid w:val="00D75362"/>
    <w:rsid w:val="00FB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68D188"/>
  <w15:chartTrackingRefBased/>
  <w15:docId w15:val="{6BB2C3A2-A8DB-4A2D-9349-C071326A8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0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07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0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07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74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 磊</dc:creator>
  <cp:keywords/>
  <dc:description/>
  <cp:lastModifiedBy>吉 磊</cp:lastModifiedBy>
  <cp:revision>5</cp:revision>
  <dcterms:created xsi:type="dcterms:W3CDTF">2021-03-06T16:44:00Z</dcterms:created>
  <dcterms:modified xsi:type="dcterms:W3CDTF">2021-03-07T10:37:00Z</dcterms:modified>
</cp:coreProperties>
</file>